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227A25" w14:textId="0A357894" w:rsidR="00AF2319" w:rsidRPr="006600DC" w:rsidRDefault="003E66F5">
      <w:pPr>
        <w:rPr>
          <w:b/>
          <w:sz w:val="22"/>
          <w:szCs w:val="22"/>
          <w:lang w:val="en-GB"/>
        </w:rPr>
      </w:pPr>
      <w:r w:rsidRPr="006600DC">
        <w:rPr>
          <w:b/>
          <w:sz w:val="22"/>
          <w:szCs w:val="22"/>
          <w:lang w:val="en-GB"/>
        </w:rPr>
        <w:t xml:space="preserve">Table </w:t>
      </w:r>
      <w:r w:rsidR="00C43122" w:rsidRPr="006600DC">
        <w:rPr>
          <w:b/>
          <w:sz w:val="22"/>
          <w:szCs w:val="22"/>
          <w:lang w:val="en-GB"/>
        </w:rPr>
        <w:t>S</w:t>
      </w:r>
      <w:r w:rsidR="0068624F">
        <w:rPr>
          <w:b/>
          <w:sz w:val="22"/>
          <w:szCs w:val="22"/>
          <w:lang w:val="en-GB"/>
        </w:rPr>
        <w:t>1</w:t>
      </w:r>
      <w:r w:rsidR="005F1432" w:rsidRPr="006600DC">
        <w:rPr>
          <w:b/>
          <w:sz w:val="22"/>
          <w:szCs w:val="22"/>
          <w:lang w:val="en-GB"/>
        </w:rPr>
        <w:t>.</w:t>
      </w:r>
      <w:r w:rsidR="00C208DE" w:rsidRPr="006600DC">
        <w:rPr>
          <w:b/>
          <w:sz w:val="22"/>
          <w:szCs w:val="22"/>
          <w:lang w:val="en-GB"/>
        </w:rPr>
        <w:t xml:space="preserve"> </w:t>
      </w:r>
      <w:r w:rsidR="005F1432" w:rsidRPr="006600DC">
        <w:rPr>
          <w:sz w:val="22"/>
          <w:szCs w:val="22"/>
          <w:lang w:val="en-GB"/>
        </w:rPr>
        <w:t xml:space="preserve">Name, sequence and use of </w:t>
      </w:r>
      <w:r w:rsidR="00C208DE" w:rsidRPr="006600DC">
        <w:rPr>
          <w:sz w:val="22"/>
          <w:szCs w:val="22"/>
          <w:lang w:val="en-GB"/>
        </w:rPr>
        <w:t xml:space="preserve">DNA oligonucleotides used </w:t>
      </w:r>
      <w:r w:rsidR="00DE7916" w:rsidRPr="006600DC">
        <w:rPr>
          <w:sz w:val="22"/>
          <w:szCs w:val="22"/>
          <w:lang w:val="en-GB"/>
        </w:rPr>
        <w:t>in this study</w:t>
      </w:r>
      <w:r w:rsidR="00C208DE" w:rsidRPr="006600DC">
        <w:rPr>
          <w:sz w:val="22"/>
          <w:szCs w:val="22"/>
          <w:lang w:val="en-GB"/>
        </w:rPr>
        <w:t>.</w:t>
      </w:r>
    </w:p>
    <w:p w14:paraId="16B48E86" w14:textId="77777777" w:rsidR="003E66F5" w:rsidRPr="008C2BAA" w:rsidRDefault="003E66F5" w:rsidP="0063266A">
      <w:pPr>
        <w:jc w:val="center"/>
        <w:rPr>
          <w:lang w:val="en-GB"/>
        </w:rPr>
      </w:pPr>
    </w:p>
    <w:tbl>
      <w:tblPr>
        <w:tblStyle w:val="TableGrid"/>
        <w:tblW w:w="8789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134"/>
        <w:gridCol w:w="3969"/>
        <w:gridCol w:w="851"/>
        <w:gridCol w:w="2835"/>
      </w:tblGrid>
      <w:tr w:rsidR="0063266A" w:rsidRPr="0063266A" w14:paraId="6512A1B3" w14:textId="2E15ECE3" w:rsidTr="000642B6">
        <w:trPr>
          <w:trHeight w:val="287"/>
        </w:trPr>
        <w:tc>
          <w:tcPr>
            <w:tcW w:w="1134" w:type="dxa"/>
          </w:tcPr>
          <w:p w14:paraId="27CC5D2F" w14:textId="37C61537" w:rsidR="0063266A" w:rsidRPr="0063266A" w:rsidRDefault="0063266A" w:rsidP="0063266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3969" w:type="dxa"/>
          </w:tcPr>
          <w:p w14:paraId="661F97E2" w14:textId="77777777" w:rsidR="0063266A" w:rsidRPr="0063266A" w:rsidRDefault="0063266A" w:rsidP="0063266A">
            <w:pPr>
              <w:jc w:val="center"/>
              <w:rPr>
                <w:b/>
                <w:sz w:val="18"/>
                <w:szCs w:val="18"/>
              </w:rPr>
            </w:pPr>
            <w:r w:rsidRPr="0063266A">
              <w:rPr>
                <w:b/>
                <w:sz w:val="18"/>
                <w:szCs w:val="18"/>
              </w:rPr>
              <w:t>Sequence</w:t>
            </w:r>
          </w:p>
        </w:tc>
        <w:tc>
          <w:tcPr>
            <w:tcW w:w="851" w:type="dxa"/>
          </w:tcPr>
          <w:p w14:paraId="186562A5" w14:textId="3C93A66D" w:rsidR="0063266A" w:rsidRPr="0063266A" w:rsidRDefault="0063266A" w:rsidP="0063266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ype</w:t>
            </w:r>
            <w:r w:rsidR="00094FF4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2835" w:type="dxa"/>
          </w:tcPr>
          <w:p w14:paraId="0005E5B6" w14:textId="5731A13C" w:rsidR="0063266A" w:rsidRPr="0063266A" w:rsidRDefault="0063266A" w:rsidP="008C573F">
            <w:pPr>
              <w:jc w:val="center"/>
              <w:rPr>
                <w:b/>
                <w:sz w:val="18"/>
                <w:szCs w:val="18"/>
              </w:rPr>
            </w:pPr>
            <w:r w:rsidRPr="0063266A">
              <w:rPr>
                <w:b/>
                <w:sz w:val="18"/>
                <w:szCs w:val="18"/>
              </w:rPr>
              <w:t>Construct/Aim</w:t>
            </w:r>
          </w:p>
        </w:tc>
      </w:tr>
      <w:tr w:rsidR="000642B6" w:rsidRPr="0063266A" w14:paraId="53DAC4F4" w14:textId="77777777" w:rsidTr="000642B6">
        <w:tc>
          <w:tcPr>
            <w:tcW w:w="1134" w:type="dxa"/>
            <w:vAlign w:val="center"/>
          </w:tcPr>
          <w:p w14:paraId="5D72138F" w14:textId="1D2F6E8A" w:rsidR="000642B6" w:rsidRPr="0063266A" w:rsidRDefault="000642B6" w:rsidP="000642B6">
            <w:pPr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C-50</w:t>
            </w:r>
          </w:p>
        </w:tc>
        <w:tc>
          <w:tcPr>
            <w:tcW w:w="3969" w:type="dxa"/>
            <w:vAlign w:val="center"/>
          </w:tcPr>
          <w:p w14:paraId="7C65347B" w14:textId="3FB05E0D" w:rsidR="000642B6" w:rsidRPr="0063266A" w:rsidRDefault="000642B6" w:rsidP="000642B6">
            <w:pPr>
              <w:rPr>
                <w:color w:val="000000"/>
                <w:sz w:val="18"/>
                <w:szCs w:val="18"/>
              </w:rPr>
            </w:pPr>
            <w:r w:rsidRPr="000F3946">
              <w:rPr>
                <w:color w:val="000000"/>
                <w:sz w:val="18"/>
                <w:szCs w:val="18"/>
              </w:rPr>
              <w:t>CCGATTCACCCAGAGCTGATA</w:t>
            </w:r>
          </w:p>
        </w:tc>
        <w:tc>
          <w:tcPr>
            <w:tcW w:w="851" w:type="dxa"/>
          </w:tcPr>
          <w:p w14:paraId="519B433A" w14:textId="6C150238" w:rsidR="000642B6" w:rsidRDefault="000642B6" w:rsidP="000642B6">
            <w:p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ssDNA</w:t>
            </w:r>
          </w:p>
        </w:tc>
        <w:tc>
          <w:tcPr>
            <w:tcW w:w="2835" w:type="dxa"/>
            <w:vAlign w:val="center"/>
          </w:tcPr>
          <w:p w14:paraId="4C6EDB2A" w14:textId="7D0314F4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51509B">
              <w:rPr>
                <w:iCs/>
                <w:sz w:val="18"/>
                <w:szCs w:val="18"/>
              </w:rPr>
              <w:t xml:space="preserve">Probe to detect </w:t>
            </w:r>
            <w:r>
              <w:rPr>
                <w:iCs/>
                <w:sz w:val="18"/>
                <w:szCs w:val="18"/>
              </w:rPr>
              <w:t>syn-tasiR-</w:t>
            </w:r>
            <w:r w:rsidRPr="0051509B">
              <w:rPr>
                <w:iCs/>
                <w:sz w:val="18"/>
                <w:szCs w:val="18"/>
              </w:rPr>
              <w:t>TSWV-</w:t>
            </w:r>
            <w:r>
              <w:rPr>
                <w:iCs/>
                <w:sz w:val="18"/>
                <w:szCs w:val="18"/>
              </w:rPr>
              <w:t>2</w:t>
            </w:r>
          </w:p>
        </w:tc>
      </w:tr>
      <w:tr w:rsidR="000642B6" w:rsidRPr="0063266A" w14:paraId="7EF8B9F7" w14:textId="77777777" w:rsidTr="000642B6">
        <w:tc>
          <w:tcPr>
            <w:tcW w:w="1134" w:type="dxa"/>
            <w:vAlign w:val="center"/>
          </w:tcPr>
          <w:p w14:paraId="0AC2B7A9" w14:textId="7A47C328" w:rsidR="000642B6" w:rsidRPr="0063266A" w:rsidRDefault="000642B6" w:rsidP="000642B6">
            <w:pPr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C-51</w:t>
            </w:r>
          </w:p>
        </w:tc>
        <w:tc>
          <w:tcPr>
            <w:tcW w:w="3969" w:type="dxa"/>
            <w:vAlign w:val="center"/>
          </w:tcPr>
          <w:p w14:paraId="6B0C7AE6" w14:textId="2E16D2BD" w:rsidR="000642B6" w:rsidRPr="0063266A" w:rsidRDefault="000642B6" w:rsidP="000642B6">
            <w:pPr>
              <w:rPr>
                <w:color w:val="000000"/>
                <w:sz w:val="18"/>
                <w:szCs w:val="18"/>
              </w:rPr>
            </w:pPr>
            <w:r w:rsidRPr="000F3946">
              <w:rPr>
                <w:color w:val="000000"/>
                <w:sz w:val="18"/>
                <w:szCs w:val="18"/>
              </w:rPr>
              <w:t>CGGTATGCCCCACTATACCAA</w:t>
            </w:r>
          </w:p>
        </w:tc>
        <w:tc>
          <w:tcPr>
            <w:tcW w:w="851" w:type="dxa"/>
          </w:tcPr>
          <w:p w14:paraId="58D3C5B6" w14:textId="3C9F6438" w:rsidR="000642B6" w:rsidRDefault="000642B6" w:rsidP="000642B6">
            <w:p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ssDNA</w:t>
            </w:r>
          </w:p>
        </w:tc>
        <w:tc>
          <w:tcPr>
            <w:tcW w:w="2835" w:type="dxa"/>
            <w:vAlign w:val="center"/>
          </w:tcPr>
          <w:p w14:paraId="4F54B035" w14:textId="49D47DBA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51509B">
              <w:rPr>
                <w:iCs/>
                <w:sz w:val="18"/>
                <w:szCs w:val="18"/>
              </w:rPr>
              <w:t xml:space="preserve">Probe to detect </w:t>
            </w:r>
            <w:r>
              <w:rPr>
                <w:iCs/>
                <w:sz w:val="18"/>
                <w:szCs w:val="18"/>
              </w:rPr>
              <w:t>syn-tasiR-</w:t>
            </w:r>
            <w:r w:rsidRPr="0051509B">
              <w:rPr>
                <w:iCs/>
                <w:sz w:val="18"/>
                <w:szCs w:val="18"/>
              </w:rPr>
              <w:t>TSWV-</w:t>
            </w:r>
            <w:r>
              <w:rPr>
                <w:iCs/>
                <w:sz w:val="18"/>
                <w:szCs w:val="18"/>
              </w:rPr>
              <w:t>3</w:t>
            </w:r>
          </w:p>
        </w:tc>
      </w:tr>
      <w:tr w:rsidR="000642B6" w:rsidRPr="0063266A" w14:paraId="1AA52ED5" w14:textId="77777777" w:rsidTr="000642B6">
        <w:tc>
          <w:tcPr>
            <w:tcW w:w="1134" w:type="dxa"/>
            <w:vAlign w:val="center"/>
          </w:tcPr>
          <w:p w14:paraId="27033B55" w14:textId="77E82A0D" w:rsidR="000642B6" w:rsidRPr="0063266A" w:rsidRDefault="000642B6" w:rsidP="000642B6">
            <w:pPr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C-52</w:t>
            </w:r>
          </w:p>
        </w:tc>
        <w:tc>
          <w:tcPr>
            <w:tcW w:w="3969" w:type="dxa"/>
            <w:vAlign w:val="center"/>
          </w:tcPr>
          <w:p w14:paraId="4207F66F" w14:textId="20A21AA1" w:rsidR="000642B6" w:rsidRPr="0063266A" w:rsidRDefault="000642B6" w:rsidP="000642B6">
            <w:pPr>
              <w:rPr>
                <w:color w:val="000000"/>
                <w:sz w:val="18"/>
                <w:szCs w:val="18"/>
              </w:rPr>
            </w:pPr>
            <w:r w:rsidRPr="000F3946">
              <w:rPr>
                <w:color w:val="000000"/>
                <w:sz w:val="18"/>
                <w:szCs w:val="18"/>
              </w:rPr>
              <w:t>AAGATGGATTGTGCACTCTGA</w:t>
            </w:r>
          </w:p>
        </w:tc>
        <w:tc>
          <w:tcPr>
            <w:tcW w:w="851" w:type="dxa"/>
          </w:tcPr>
          <w:p w14:paraId="4685CFE6" w14:textId="05E4472B" w:rsidR="000642B6" w:rsidRDefault="000642B6" w:rsidP="000642B6">
            <w:p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ssDNA</w:t>
            </w:r>
          </w:p>
        </w:tc>
        <w:tc>
          <w:tcPr>
            <w:tcW w:w="2835" w:type="dxa"/>
            <w:vAlign w:val="center"/>
          </w:tcPr>
          <w:p w14:paraId="168580A6" w14:textId="218AE456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51509B">
              <w:rPr>
                <w:iCs/>
                <w:sz w:val="18"/>
                <w:szCs w:val="18"/>
              </w:rPr>
              <w:t xml:space="preserve">Probe to detect </w:t>
            </w:r>
            <w:r>
              <w:rPr>
                <w:iCs/>
                <w:sz w:val="18"/>
                <w:szCs w:val="18"/>
              </w:rPr>
              <w:t>syn-tasiR-</w:t>
            </w:r>
            <w:r w:rsidRPr="0051509B">
              <w:rPr>
                <w:iCs/>
                <w:sz w:val="18"/>
                <w:szCs w:val="18"/>
              </w:rPr>
              <w:t>TSWV-</w:t>
            </w:r>
            <w:r>
              <w:rPr>
                <w:iCs/>
                <w:sz w:val="18"/>
                <w:szCs w:val="18"/>
              </w:rPr>
              <w:t>4</w:t>
            </w:r>
          </w:p>
        </w:tc>
      </w:tr>
      <w:tr w:rsidR="000642B6" w:rsidRPr="0063266A" w14:paraId="025A9E3B" w14:textId="60A5699B" w:rsidTr="000642B6">
        <w:tc>
          <w:tcPr>
            <w:tcW w:w="1134" w:type="dxa"/>
            <w:vAlign w:val="center"/>
          </w:tcPr>
          <w:p w14:paraId="6208F913" w14:textId="1ADD3CDE" w:rsidR="000642B6" w:rsidRPr="0063266A" w:rsidRDefault="000642B6" w:rsidP="000642B6">
            <w:pPr>
              <w:jc w:val="center"/>
              <w:rPr>
                <w:sz w:val="18"/>
                <w:szCs w:val="18"/>
                <w:lang w:val="es-ES"/>
              </w:rPr>
            </w:pPr>
            <w:r w:rsidRPr="0063266A">
              <w:rPr>
                <w:sz w:val="18"/>
                <w:szCs w:val="18"/>
                <w:lang w:val="es-ES"/>
              </w:rPr>
              <w:t>AC-55</w:t>
            </w:r>
          </w:p>
        </w:tc>
        <w:tc>
          <w:tcPr>
            <w:tcW w:w="3969" w:type="dxa"/>
            <w:vAlign w:val="center"/>
          </w:tcPr>
          <w:p w14:paraId="0D484677" w14:textId="3474BE6E" w:rsidR="000642B6" w:rsidRPr="0063266A" w:rsidRDefault="000642B6" w:rsidP="000642B6">
            <w:pPr>
              <w:rPr>
                <w:color w:val="000000"/>
                <w:sz w:val="18"/>
                <w:szCs w:val="18"/>
              </w:rPr>
            </w:pPr>
            <w:r w:rsidRPr="0063266A">
              <w:rPr>
                <w:color w:val="000000"/>
                <w:sz w:val="18"/>
                <w:szCs w:val="18"/>
              </w:rPr>
              <w:t>AGGGGCCATGCTAATCTTCTC</w:t>
            </w:r>
          </w:p>
        </w:tc>
        <w:tc>
          <w:tcPr>
            <w:tcW w:w="851" w:type="dxa"/>
          </w:tcPr>
          <w:p w14:paraId="269211A1" w14:textId="1956353E" w:rsidR="000642B6" w:rsidRDefault="000642B6" w:rsidP="000642B6">
            <w:p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ssDNA</w:t>
            </w:r>
          </w:p>
        </w:tc>
        <w:tc>
          <w:tcPr>
            <w:tcW w:w="2835" w:type="dxa"/>
            <w:vAlign w:val="center"/>
          </w:tcPr>
          <w:p w14:paraId="28C400AC" w14:textId="695CBCAD" w:rsidR="000642B6" w:rsidRPr="0063266A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P</w:t>
            </w:r>
            <w:r w:rsidRPr="0063266A">
              <w:rPr>
                <w:iCs/>
                <w:sz w:val="18"/>
                <w:szCs w:val="18"/>
                <w:lang w:val="en-US"/>
              </w:rPr>
              <w:t>robe for U6 detection</w:t>
            </w:r>
          </w:p>
        </w:tc>
      </w:tr>
      <w:tr w:rsidR="000642B6" w:rsidRPr="0063266A" w14:paraId="2926A544" w14:textId="5E8E1E7D" w:rsidTr="000642B6">
        <w:tc>
          <w:tcPr>
            <w:tcW w:w="1134" w:type="dxa"/>
            <w:vAlign w:val="center"/>
          </w:tcPr>
          <w:p w14:paraId="1E62E8E8" w14:textId="73FA1FF9" w:rsidR="000642B6" w:rsidRPr="0063266A" w:rsidRDefault="000642B6" w:rsidP="000642B6">
            <w:pPr>
              <w:jc w:val="center"/>
              <w:rPr>
                <w:sz w:val="18"/>
                <w:szCs w:val="18"/>
                <w:lang w:val="es-ES"/>
              </w:rPr>
            </w:pPr>
            <w:r w:rsidRPr="0063266A">
              <w:rPr>
                <w:sz w:val="18"/>
                <w:szCs w:val="18"/>
                <w:lang w:val="es-ES"/>
              </w:rPr>
              <w:t>AC-355</w:t>
            </w:r>
          </w:p>
        </w:tc>
        <w:tc>
          <w:tcPr>
            <w:tcW w:w="3969" w:type="dxa"/>
            <w:vAlign w:val="center"/>
          </w:tcPr>
          <w:p w14:paraId="538DD0D7" w14:textId="1490A2CF" w:rsidR="000642B6" w:rsidRPr="0063266A" w:rsidRDefault="000642B6" w:rsidP="000642B6">
            <w:pPr>
              <w:rPr>
                <w:color w:val="000000"/>
                <w:sz w:val="18"/>
                <w:szCs w:val="18"/>
              </w:rPr>
            </w:pPr>
            <w:r w:rsidRPr="0063266A">
              <w:rPr>
                <w:color w:val="000000"/>
                <w:sz w:val="18"/>
                <w:szCs w:val="18"/>
              </w:rPr>
              <w:t>GACCCTGATGTTGATGTTCGCT</w:t>
            </w:r>
          </w:p>
        </w:tc>
        <w:tc>
          <w:tcPr>
            <w:tcW w:w="851" w:type="dxa"/>
          </w:tcPr>
          <w:p w14:paraId="1DA8923A" w14:textId="568CA1FC" w:rsidR="000642B6" w:rsidRPr="0063266A" w:rsidRDefault="000642B6" w:rsidP="000642B6">
            <w:p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ssDNA</w:t>
            </w:r>
          </w:p>
        </w:tc>
        <w:tc>
          <w:tcPr>
            <w:tcW w:w="2835" w:type="dxa"/>
            <w:vMerge w:val="restart"/>
            <w:vAlign w:val="center"/>
          </w:tcPr>
          <w:p w14:paraId="0291A9AB" w14:textId="2D5E0F09" w:rsidR="000642B6" w:rsidRPr="0063266A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63266A">
              <w:rPr>
                <w:iCs/>
                <w:sz w:val="18"/>
                <w:szCs w:val="18"/>
                <w:lang w:val="en-US"/>
              </w:rPr>
              <w:t xml:space="preserve">qPCR amplification of </w:t>
            </w:r>
            <w:r w:rsidRPr="0063266A">
              <w:rPr>
                <w:i/>
                <w:sz w:val="18"/>
                <w:szCs w:val="18"/>
                <w:lang w:val="en-US"/>
              </w:rPr>
              <w:t>Su</w:t>
            </w:r>
            <w:r w:rsidRPr="0063266A">
              <w:rPr>
                <w:iCs/>
                <w:sz w:val="18"/>
                <w:szCs w:val="18"/>
                <w:lang w:val="en-US"/>
              </w:rPr>
              <w:t xml:space="preserve"> mRNA</w:t>
            </w:r>
          </w:p>
        </w:tc>
      </w:tr>
      <w:tr w:rsidR="000642B6" w:rsidRPr="0063266A" w14:paraId="152E81D8" w14:textId="33885F7B" w:rsidTr="000642B6">
        <w:tc>
          <w:tcPr>
            <w:tcW w:w="1134" w:type="dxa"/>
            <w:vAlign w:val="center"/>
          </w:tcPr>
          <w:p w14:paraId="4A9EF89F" w14:textId="4BE91F48" w:rsidR="000642B6" w:rsidRPr="0063266A" w:rsidRDefault="000642B6" w:rsidP="000642B6">
            <w:pPr>
              <w:jc w:val="center"/>
              <w:rPr>
                <w:sz w:val="18"/>
                <w:szCs w:val="18"/>
                <w:lang w:val="es-ES"/>
              </w:rPr>
            </w:pPr>
            <w:r w:rsidRPr="0063266A">
              <w:rPr>
                <w:sz w:val="18"/>
                <w:szCs w:val="18"/>
                <w:lang w:val="es-ES"/>
              </w:rPr>
              <w:t>AC-356</w:t>
            </w:r>
          </w:p>
        </w:tc>
        <w:tc>
          <w:tcPr>
            <w:tcW w:w="3969" w:type="dxa"/>
            <w:vAlign w:val="center"/>
          </w:tcPr>
          <w:p w14:paraId="4FB4D137" w14:textId="66734C81" w:rsidR="000642B6" w:rsidRPr="0063266A" w:rsidRDefault="000642B6" w:rsidP="000642B6">
            <w:pPr>
              <w:rPr>
                <w:color w:val="000000"/>
                <w:sz w:val="18"/>
                <w:szCs w:val="18"/>
              </w:rPr>
            </w:pPr>
            <w:r w:rsidRPr="0063266A">
              <w:rPr>
                <w:color w:val="000000"/>
                <w:sz w:val="18"/>
                <w:szCs w:val="18"/>
              </w:rPr>
              <w:t>GAGGGATTTGAAGAGAGATTTC</w:t>
            </w:r>
          </w:p>
        </w:tc>
        <w:tc>
          <w:tcPr>
            <w:tcW w:w="851" w:type="dxa"/>
          </w:tcPr>
          <w:p w14:paraId="4CEBDF9D" w14:textId="6C2F2E64" w:rsidR="000642B6" w:rsidRPr="0063266A" w:rsidRDefault="000642B6" w:rsidP="000642B6">
            <w:p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ssDNA</w:t>
            </w:r>
          </w:p>
        </w:tc>
        <w:tc>
          <w:tcPr>
            <w:tcW w:w="2835" w:type="dxa"/>
            <w:vMerge/>
            <w:vAlign w:val="center"/>
          </w:tcPr>
          <w:p w14:paraId="66CB0292" w14:textId="3B3486D2" w:rsidR="000642B6" w:rsidRPr="0063266A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</w:p>
        </w:tc>
      </w:tr>
      <w:tr w:rsidR="000642B6" w:rsidRPr="0063266A" w14:paraId="0525DE93" w14:textId="6BDC93FE" w:rsidTr="000642B6">
        <w:trPr>
          <w:trHeight w:val="361"/>
        </w:trPr>
        <w:tc>
          <w:tcPr>
            <w:tcW w:w="1134" w:type="dxa"/>
            <w:vAlign w:val="center"/>
          </w:tcPr>
          <w:p w14:paraId="10A0DB5D" w14:textId="37DC9665" w:rsidR="000642B6" w:rsidRPr="0063266A" w:rsidRDefault="000642B6" w:rsidP="000642B6">
            <w:pPr>
              <w:jc w:val="center"/>
              <w:rPr>
                <w:sz w:val="18"/>
                <w:szCs w:val="18"/>
                <w:lang w:val="en-US"/>
              </w:rPr>
            </w:pPr>
            <w:r w:rsidRPr="0063266A">
              <w:rPr>
                <w:sz w:val="18"/>
                <w:szCs w:val="18"/>
                <w:lang w:val="es-ES"/>
              </w:rPr>
              <w:t>AC-365</w:t>
            </w:r>
          </w:p>
        </w:tc>
        <w:tc>
          <w:tcPr>
            <w:tcW w:w="3969" w:type="dxa"/>
            <w:vAlign w:val="center"/>
          </w:tcPr>
          <w:p w14:paraId="060C2CB8" w14:textId="24827BBB" w:rsidR="000642B6" w:rsidRPr="0063266A" w:rsidRDefault="000642B6" w:rsidP="000642B6">
            <w:pPr>
              <w:rPr>
                <w:color w:val="000000"/>
                <w:sz w:val="18"/>
                <w:szCs w:val="18"/>
              </w:rPr>
            </w:pPr>
            <w:r w:rsidRPr="0063266A">
              <w:rPr>
                <w:color w:val="000000"/>
                <w:sz w:val="18"/>
                <w:szCs w:val="18"/>
              </w:rPr>
              <w:t>GACCCTGATGTTGATGTTCGCT</w:t>
            </w:r>
          </w:p>
        </w:tc>
        <w:tc>
          <w:tcPr>
            <w:tcW w:w="851" w:type="dxa"/>
            <w:vAlign w:val="center"/>
          </w:tcPr>
          <w:p w14:paraId="2D74D421" w14:textId="13E99D8C" w:rsidR="000642B6" w:rsidRPr="0063266A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ssDNA</w:t>
            </w:r>
          </w:p>
        </w:tc>
        <w:tc>
          <w:tcPr>
            <w:tcW w:w="2835" w:type="dxa"/>
            <w:vMerge w:val="restart"/>
            <w:vAlign w:val="center"/>
          </w:tcPr>
          <w:p w14:paraId="1C1C4F96" w14:textId="4BB851D8" w:rsidR="000642B6" w:rsidRPr="0063266A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proofErr w:type="spellStart"/>
            <w:r w:rsidRPr="0063266A">
              <w:rPr>
                <w:iCs/>
                <w:sz w:val="18"/>
                <w:szCs w:val="18"/>
                <w:lang w:val="en-US"/>
              </w:rPr>
              <w:t>PCR&amp;qPCR</w:t>
            </w:r>
            <w:proofErr w:type="spellEnd"/>
            <w:r w:rsidRPr="0063266A">
              <w:rPr>
                <w:iCs/>
                <w:sz w:val="18"/>
                <w:szCs w:val="18"/>
                <w:lang w:val="en-US"/>
              </w:rPr>
              <w:t xml:space="preserve"> amplification of </w:t>
            </w:r>
            <w:r w:rsidRPr="0063266A">
              <w:rPr>
                <w:i/>
                <w:sz w:val="18"/>
                <w:szCs w:val="18"/>
                <w:lang w:val="en-US"/>
              </w:rPr>
              <w:t>PP2A</w:t>
            </w:r>
            <w:r w:rsidRPr="0063266A">
              <w:rPr>
                <w:iCs/>
                <w:sz w:val="18"/>
                <w:szCs w:val="18"/>
                <w:lang w:val="en-US"/>
              </w:rPr>
              <w:t xml:space="preserve"> mRNA</w:t>
            </w:r>
          </w:p>
        </w:tc>
      </w:tr>
      <w:tr w:rsidR="000642B6" w:rsidRPr="0063266A" w14:paraId="18A9D55D" w14:textId="423ED472" w:rsidTr="000642B6">
        <w:tc>
          <w:tcPr>
            <w:tcW w:w="1134" w:type="dxa"/>
            <w:vAlign w:val="center"/>
          </w:tcPr>
          <w:p w14:paraId="18D85FE8" w14:textId="4C9BC7E8" w:rsidR="000642B6" w:rsidRPr="0063266A" w:rsidRDefault="000642B6" w:rsidP="000642B6">
            <w:pPr>
              <w:jc w:val="center"/>
              <w:rPr>
                <w:sz w:val="18"/>
                <w:szCs w:val="18"/>
                <w:lang w:val="en-US"/>
              </w:rPr>
            </w:pPr>
            <w:r w:rsidRPr="0063266A">
              <w:rPr>
                <w:sz w:val="18"/>
                <w:szCs w:val="18"/>
                <w:lang w:val="es-ES"/>
              </w:rPr>
              <w:t>AC-366</w:t>
            </w:r>
          </w:p>
        </w:tc>
        <w:tc>
          <w:tcPr>
            <w:tcW w:w="3969" w:type="dxa"/>
            <w:vAlign w:val="center"/>
          </w:tcPr>
          <w:p w14:paraId="3FE40B17" w14:textId="0F50E381" w:rsidR="000642B6" w:rsidRPr="0063266A" w:rsidRDefault="000642B6" w:rsidP="000642B6">
            <w:pPr>
              <w:rPr>
                <w:color w:val="000000"/>
                <w:sz w:val="18"/>
                <w:szCs w:val="18"/>
              </w:rPr>
            </w:pPr>
            <w:r w:rsidRPr="0063266A">
              <w:rPr>
                <w:color w:val="000000"/>
                <w:sz w:val="18"/>
                <w:szCs w:val="18"/>
              </w:rPr>
              <w:t>GAGGGATTTGAAGAGAGATTTC</w:t>
            </w:r>
          </w:p>
        </w:tc>
        <w:tc>
          <w:tcPr>
            <w:tcW w:w="851" w:type="dxa"/>
          </w:tcPr>
          <w:p w14:paraId="30D31766" w14:textId="044DB7F0" w:rsidR="000642B6" w:rsidRPr="0063266A" w:rsidRDefault="000642B6" w:rsidP="000642B6">
            <w:p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ssDNA</w:t>
            </w:r>
          </w:p>
        </w:tc>
        <w:tc>
          <w:tcPr>
            <w:tcW w:w="2835" w:type="dxa"/>
            <w:vMerge/>
            <w:vAlign w:val="center"/>
          </w:tcPr>
          <w:p w14:paraId="2A8A59F5" w14:textId="3D0AC408" w:rsidR="000642B6" w:rsidRPr="0063266A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</w:p>
        </w:tc>
      </w:tr>
      <w:tr w:rsidR="000642B6" w:rsidRPr="0063266A" w14:paraId="094D68BD" w14:textId="77777777" w:rsidTr="000642B6">
        <w:tc>
          <w:tcPr>
            <w:tcW w:w="1134" w:type="dxa"/>
            <w:vAlign w:val="center"/>
          </w:tcPr>
          <w:p w14:paraId="1173175C" w14:textId="6E094997" w:rsidR="000642B6" w:rsidRPr="0063266A" w:rsidRDefault="000642B6" w:rsidP="000642B6">
            <w:pPr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C-416</w:t>
            </w:r>
          </w:p>
        </w:tc>
        <w:tc>
          <w:tcPr>
            <w:tcW w:w="3969" w:type="dxa"/>
            <w:vAlign w:val="center"/>
          </w:tcPr>
          <w:p w14:paraId="0753CE29" w14:textId="513E4E07" w:rsidR="000642B6" w:rsidRPr="0063266A" w:rsidRDefault="000642B6" w:rsidP="000642B6">
            <w:pPr>
              <w:rPr>
                <w:color w:val="000000"/>
                <w:sz w:val="18"/>
                <w:szCs w:val="18"/>
              </w:rPr>
            </w:pPr>
            <w:r w:rsidRPr="003C4163">
              <w:rPr>
                <w:color w:val="000000"/>
                <w:sz w:val="18"/>
                <w:szCs w:val="18"/>
              </w:rPr>
              <w:t>A+GGA+CAC+AAT+CAC+GTC+TTA+CA</w:t>
            </w:r>
          </w:p>
        </w:tc>
        <w:tc>
          <w:tcPr>
            <w:tcW w:w="851" w:type="dxa"/>
            <w:vAlign w:val="center"/>
          </w:tcPr>
          <w:p w14:paraId="3518B50A" w14:textId="1559B73B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ssLNA</w:t>
            </w:r>
          </w:p>
        </w:tc>
        <w:tc>
          <w:tcPr>
            <w:tcW w:w="2835" w:type="dxa"/>
            <w:vAlign w:val="center"/>
          </w:tcPr>
          <w:p w14:paraId="0FE618AD" w14:textId="286522EA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P</w:t>
            </w:r>
            <w:r w:rsidRPr="0063266A">
              <w:rPr>
                <w:iCs/>
                <w:sz w:val="18"/>
                <w:szCs w:val="18"/>
                <w:lang w:val="en-US"/>
              </w:rPr>
              <w:t xml:space="preserve">robe </w:t>
            </w:r>
            <w:r>
              <w:rPr>
                <w:iCs/>
                <w:sz w:val="18"/>
                <w:szCs w:val="18"/>
                <w:lang w:val="en-US"/>
              </w:rPr>
              <w:t>to detect</w:t>
            </w:r>
            <w:r w:rsidRPr="0063266A">
              <w:rPr>
                <w:iCs/>
                <w:sz w:val="18"/>
                <w:szCs w:val="18"/>
                <w:lang w:val="en-US"/>
              </w:rPr>
              <w:t xml:space="preserve"> syn-tasiR-</w:t>
            </w:r>
            <w:r>
              <w:rPr>
                <w:iCs/>
                <w:sz w:val="18"/>
                <w:szCs w:val="18"/>
                <w:lang w:val="en-US"/>
              </w:rPr>
              <w:t>TSWV-1</w:t>
            </w:r>
          </w:p>
        </w:tc>
      </w:tr>
      <w:tr w:rsidR="000642B6" w:rsidRPr="0063266A" w14:paraId="15A84AD9" w14:textId="781238BD" w:rsidTr="000642B6">
        <w:tc>
          <w:tcPr>
            <w:tcW w:w="1134" w:type="dxa"/>
            <w:vAlign w:val="center"/>
          </w:tcPr>
          <w:p w14:paraId="18832491" w14:textId="44B71B9E" w:rsidR="000642B6" w:rsidRPr="0063266A" w:rsidRDefault="000642B6" w:rsidP="000642B6">
            <w:pPr>
              <w:jc w:val="center"/>
              <w:rPr>
                <w:sz w:val="18"/>
                <w:szCs w:val="18"/>
                <w:lang w:val="es-ES"/>
              </w:rPr>
            </w:pPr>
            <w:r w:rsidRPr="0063266A">
              <w:rPr>
                <w:sz w:val="18"/>
                <w:szCs w:val="18"/>
                <w:lang w:val="es-ES"/>
              </w:rPr>
              <w:t>AC-417</w:t>
            </w:r>
          </w:p>
        </w:tc>
        <w:tc>
          <w:tcPr>
            <w:tcW w:w="3969" w:type="dxa"/>
            <w:vAlign w:val="center"/>
          </w:tcPr>
          <w:p w14:paraId="7A1E9268" w14:textId="70C355AD" w:rsidR="000642B6" w:rsidRPr="0063266A" w:rsidRDefault="000642B6" w:rsidP="000642B6">
            <w:pPr>
              <w:rPr>
                <w:color w:val="000000"/>
                <w:sz w:val="18"/>
                <w:szCs w:val="18"/>
              </w:rPr>
            </w:pPr>
            <w:r w:rsidRPr="0063266A">
              <w:rPr>
                <w:color w:val="000000"/>
                <w:sz w:val="18"/>
                <w:szCs w:val="18"/>
              </w:rPr>
              <w:t>G+CGG+GAA+GTC+CAC+CAC+GGT+TA</w:t>
            </w:r>
          </w:p>
        </w:tc>
        <w:tc>
          <w:tcPr>
            <w:tcW w:w="851" w:type="dxa"/>
            <w:vAlign w:val="center"/>
          </w:tcPr>
          <w:p w14:paraId="7493B53F" w14:textId="2D9A46DA" w:rsidR="000642B6" w:rsidRPr="0063266A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ssLNA</w:t>
            </w:r>
          </w:p>
        </w:tc>
        <w:tc>
          <w:tcPr>
            <w:tcW w:w="2835" w:type="dxa"/>
            <w:vAlign w:val="center"/>
          </w:tcPr>
          <w:p w14:paraId="01E3A7C8" w14:textId="55714CED" w:rsidR="000642B6" w:rsidRPr="0063266A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P</w:t>
            </w:r>
            <w:r w:rsidRPr="0063266A">
              <w:rPr>
                <w:iCs/>
                <w:sz w:val="18"/>
                <w:szCs w:val="18"/>
                <w:lang w:val="en-US"/>
              </w:rPr>
              <w:t xml:space="preserve">robe for </w:t>
            </w:r>
            <w:r>
              <w:rPr>
                <w:iCs/>
                <w:sz w:val="18"/>
                <w:szCs w:val="18"/>
                <w:lang w:val="en-US"/>
              </w:rPr>
              <w:t>amiR-Su/</w:t>
            </w:r>
            <w:r w:rsidRPr="0063266A">
              <w:rPr>
                <w:iCs/>
                <w:sz w:val="18"/>
                <w:szCs w:val="18"/>
                <w:lang w:val="en-US"/>
              </w:rPr>
              <w:t>syn-tasiR-Su detection</w:t>
            </w:r>
          </w:p>
        </w:tc>
      </w:tr>
      <w:tr w:rsidR="000642B6" w:rsidRPr="0063266A" w14:paraId="2608FE38" w14:textId="77777777" w:rsidTr="000642B6">
        <w:tc>
          <w:tcPr>
            <w:tcW w:w="1134" w:type="dxa"/>
            <w:vAlign w:val="center"/>
          </w:tcPr>
          <w:p w14:paraId="6217C284" w14:textId="2B2F475D" w:rsidR="000642B6" w:rsidRPr="0063266A" w:rsidRDefault="000642B6" w:rsidP="000642B6">
            <w:pPr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C-518</w:t>
            </w:r>
          </w:p>
        </w:tc>
        <w:tc>
          <w:tcPr>
            <w:tcW w:w="3969" w:type="dxa"/>
            <w:vAlign w:val="center"/>
          </w:tcPr>
          <w:p w14:paraId="448E2D66" w14:textId="7749D72C" w:rsidR="000642B6" w:rsidRPr="0063266A" w:rsidRDefault="000642B6" w:rsidP="000642B6">
            <w:pPr>
              <w:rPr>
                <w:color w:val="000000"/>
                <w:sz w:val="18"/>
                <w:szCs w:val="18"/>
              </w:rPr>
            </w:pPr>
            <w:r w:rsidRPr="008C573F">
              <w:rPr>
                <w:color w:val="000000"/>
                <w:sz w:val="18"/>
                <w:szCs w:val="18"/>
              </w:rPr>
              <w:t>cacttacccgagttaacgccAAACCTAAACCTAAACGG</w:t>
            </w:r>
          </w:p>
        </w:tc>
        <w:tc>
          <w:tcPr>
            <w:tcW w:w="851" w:type="dxa"/>
            <w:vAlign w:val="center"/>
          </w:tcPr>
          <w:p w14:paraId="1D708E07" w14:textId="4B8DDBD0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ssDNA</w:t>
            </w:r>
          </w:p>
        </w:tc>
        <w:tc>
          <w:tcPr>
            <w:tcW w:w="2835" w:type="dxa"/>
            <w:vMerge w:val="restart"/>
            <w:vAlign w:val="center"/>
          </w:tcPr>
          <w:p w14:paraId="02057292" w14:textId="26FB8C3B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8C573F">
              <w:rPr>
                <w:i/>
                <w:iCs/>
                <w:sz w:val="18"/>
                <w:szCs w:val="18"/>
                <w:lang w:val="en-US"/>
              </w:rPr>
              <w:t>35S:TRV2-TAS1c</w:t>
            </w:r>
            <w:r>
              <w:rPr>
                <w:i/>
                <w:iCs/>
                <w:sz w:val="18"/>
                <w:szCs w:val="18"/>
                <w:lang w:val="en-US"/>
              </w:rPr>
              <w:t>-</w:t>
            </w:r>
            <w:r w:rsidRPr="008C573F">
              <w:rPr>
                <w:i/>
                <w:iCs/>
                <w:sz w:val="18"/>
                <w:szCs w:val="18"/>
                <w:lang w:val="en-US"/>
              </w:rPr>
              <w:t>miR482TS-Su</w:t>
            </w:r>
          </w:p>
        </w:tc>
      </w:tr>
      <w:tr w:rsidR="000642B6" w:rsidRPr="0063266A" w14:paraId="033BA7D6" w14:textId="77777777" w:rsidTr="000642B6">
        <w:tc>
          <w:tcPr>
            <w:tcW w:w="1134" w:type="dxa"/>
            <w:vAlign w:val="center"/>
          </w:tcPr>
          <w:p w14:paraId="420D6025" w14:textId="561CB6FC" w:rsidR="000642B6" w:rsidRPr="0063266A" w:rsidRDefault="000642B6" w:rsidP="000642B6">
            <w:pPr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C-519</w:t>
            </w:r>
          </w:p>
        </w:tc>
        <w:tc>
          <w:tcPr>
            <w:tcW w:w="3969" w:type="dxa"/>
            <w:vAlign w:val="center"/>
          </w:tcPr>
          <w:p w14:paraId="162E45F5" w14:textId="0C0F5D53" w:rsidR="000642B6" w:rsidRPr="0063266A" w:rsidRDefault="000642B6" w:rsidP="000642B6">
            <w:pPr>
              <w:rPr>
                <w:color w:val="000000"/>
                <w:sz w:val="18"/>
                <w:szCs w:val="18"/>
              </w:rPr>
            </w:pPr>
            <w:r w:rsidRPr="008C573F">
              <w:rPr>
                <w:color w:val="000000"/>
                <w:sz w:val="18"/>
                <w:szCs w:val="18"/>
              </w:rPr>
              <w:t>gtttaatgtcttcgggacatATTTCACTTTACGATGTGG</w:t>
            </w:r>
          </w:p>
        </w:tc>
        <w:tc>
          <w:tcPr>
            <w:tcW w:w="851" w:type="dxa"/>
            <w:vAlign w:val="center"/>
          </w:tcPr>
          <w:p w14:paraId="083E8BAB" w14:textId="116FD0A0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ssDNA</w:t>
            </w:r>
          </w:p>
        </w:tc>
        <w:tc>
          <w:tcPr>
            <w:tcW w:w="2835" w:type="dxa"/>
            <w:vMerge/>
            <w:vAlign w:val="center"/>
          </w:tcPr>
          <w:p w14:paraId="6280D36B" w14:textId="77777777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</w:p>
        </w:tc>
      </w:tr>
      <w:tr w:rsidR="000642B6" w:rsidRPr="0063266A" w14:paraId="42A84330" w14:textId="77777777" w:rsidTr="000642B6">
        <w:tc>
          <w:tcPr>
            <w:tcW w:w="1134" w:type="dxa"/>
            <w:vAlign w:val="center"/>
          </w:tcPr>
          <w:p w14:paraId="6B02BC70" w14:textId="7EC08930" w:rsidR="000642B6" w:rsidRDefault="000642B6" w:rsidP="000642B6">
            <w:pPr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C-523</w:t>
            </w:r>
          </w:p>
        </w:tc>
        <w:tc>
          <w:tcPr>
            <w:tcW w:w="3969" w:type="dxa"/>
            <w:vAlign w:val="center"/>
          </w:tcPr>
          <w:p w14:paraId="630402D5" w14:textId="750F6F40" w:rsidR="000642B6" w:rsidRPr="008C573F" w:rsidRDefault="000642B6" w:rsidP="000642B6">
            <w:pPr>
              <w:rPr>
                <w:color w:val="000000"/>
                <w:sz w:val="18"/>
                <w:szCs w:val="18"/>
              </w:rPr>
            </w:pPr>
            <w:r w:rsidRPr="00441859">
              <w:rPr>
                <w:color w:val="000000"/>
                <w:sz w:val="18"/>
                <w:szCs w:val="18"/>
              </w:rPr>
              <w:t>TCGGTTTGCTGACCTACTGG</w:t>
            </w:r>
          </w:p>
        </w:tc>
        <w:tc>
          <w:tcPr>
            <w:tcW w:w="851" w:type="dxa"/>
            <w:vAlign w:val="center"/>
          </w:tcPr>
          <w:p w14:paraId="2BED7FAB" w14:textId="69D714AC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ssDNA</w:t>
            </w:r>
          </w:p>
        </w:tc>
        <w:tc>
          <w:tcPr>
            <w:tcW w:w="2835" w:type="dxa"/>
            <w:vMerge w:val="restart"/>
            <w:vAlign w:val="center"/>
          </w:tcPr>
          <w:p w14:paraId="5147983D" w14:textId="78BF69A2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art-sRNA precursor detection</w:t>
            </w:r>
          </w:p>
        </w:tc>
      </w:tr>
      <w:tr w:rsidR="000642B6" w:rsidRPr="0063266A" w14:paraId="150BF28B" w14:textId="77777777" w:rsidTr="000642B6">
        <w:tc>
          <w:tcPr>
            <w:tcW w:w="1134" w:type="dxa"/>
            <w:vAlign w:val="center"/>
          </w:tcPr>
          <w:p w14:paraId="4C2658E9" w14:textId="3A6D588A" w:rsidR="000642B6" w:rsidRDefault="000642B6" w:rsidP="000642B6">
            <w:pPr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C-524</w:t>
            </w:r>
          </w:p>
        </w:tc>
        <w:tc>
          <w:tcPr>
            <w:tcW w:w="3969" w:type="dxa"/>
            <w:vAlign w:val="center"/>
          </w:tcPr>
          <w:p w14:paraId="762DBFA1" w14:textId="49A700B4" w:rsidR="000642B6" w:rsidRPr="008C573F" w:rsidRDefault="000642B6" w:rsidP="000642B6">
            <w:pPr>
              <w:rPr>
                <w:color w:val="000000"/>
                <w:sz w:val="18"/>
                <w:szCs w:val="18"/>
              </w:rPr>
            </w:pPr>
            <w:r w:rsidRPr="00441859">
              <w:rPr>
                <w:color w:val="000000"/>
                <w:sz w:val="18"/>
                <w:szCs w:val="18"/>
              </w:rPr>
              <w:t>AACCTAAAACTTCAGACACGG</w:t>
            </w:r>
          </w:p>
        </w:tc>
        <w:tc>
          <w:tcPr>
            <w:tcW w:w="851" w:type="dxa"/>
            <w:vAlign w:val="center"/>
          </w:tcPr>
          <w:p w14:paraId="541D6D49" w14:textId="3C027168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ssDNA</w:t>
            </w:r>
          </w:p>
        </w:tc>
        <w:tc>
          <w:tcPr>
            <w:tcW w:w="2835" w:type="dxa"/>
            <w:vMerge/>
            <w:vAlign w:val="center"/>
          </w:tcPr>
          <w:p w14:paraId="07F675A5" w14:textId="77777777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</w:p>
        </w:tc>
      </w:tr>
      <w:tr w:rsidR="000642B6" w:rsidRPr="0063266A" w14:paraId="64C46CC8" w14:textId="77777777" w:rsidTr="000642B6">
        <w:tc>
          <w:tcPr>
            <w:tcW w:w="1134" w:type="dxa"/>
            <w:vAlign w:val="center"/>
          </w:tcPr>
          <w:p w14:paraId="6E1F5803" w14:textId="32B7A933" w:rsidR="000642B6" w:rsidRPr="0063266A" w:rsidRDefault="000642B6" w:rsidP="000642B6">
            <w:pPr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C-615</w:t>
            </w:r>
          </w:p>
        </w:tc>
        <w:tc>
          <w:tcPr>
            <w:tcW w:w="3969" w:type="dxa"/>
            <w:vAlign w:val="center"/>
          </w:tcPr>
          <w:p w14:paraId="43804DFF" w14:textId="62B1388E" w:rsidR="000642B6" w:rsidRPr="0063266A" w:rsidRDefault="000642B6" w:rsidP="000642B6">
            <w:pPr>
              <w:rPr>
                <w:color w:val="000000"/>
                <w:sz w:val="18"/>
                <w:szCs w:val="18"/>
              </w:rPr>
            </w:pPr>
            <w:r w:rsidRPr="008C573F">
              <w:rPr>
                <w:color w:val="000000"/>
                <w:sz w:val="18"/>
                <w:szCs w:val="18"/>
              </w:rPr>
              <w:t>cacttacccgagttaacgccTATAGGGGGGAAAAAAAGGTAG</w:t>
            </w:r>
          </w:p>
        </w:tc>
        <w:tc>
          <w:tcPr>
            <w:tcW w:w="851" w:type="dxa"/>
            <w:vAlign w:val="center"/>
          </w:tcPr>
          <w:p w14:paraId="2C3D007C" w14:textId="68B5496E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ssDNA</w:t>
            </w:r>
          </w:p>
        </w:tc>
        <w:tc>
          <w:tcPr>
            <w:tcW w:w="2835" w:type="dxa"/>
            <w:vMerge w:val="restart"/>
            <w:vAlign w:val="center"/>
          </w:tcPr>
          <w:p w14:paraId="3B486E83" w14:textId="4456ADC5" w:rsidR="000642B6" w:rsidRPr="008C573F" w:rsidRDefault="000642B6" w:rsidP="000642B6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8C573F">
              <w:rPr>
                <w:i/>
                <w:sz w:val="18"/>
                <w:szCs w:val="18"/>
                <w:lang w:val="en-US"/>
              </w:rPr>
              <w:t>35S:TRV2-pri-amiR-Su</w:t>
            </w:r>
          </w:p>
        </w:tc>
      </w:tr>
      <w:tr w:rsidR="000642B6" w:rsidRPr="0063266A" w14:paraId="68858BA4" w14:textId="77777777" w:rsidTr="000642B6">
        <w:tc>
          <w:tcPr>
            <w:tcW w:w="1134" w:type="dxa"/>
            <w:vAlign w:val="center"/>
          </w:tcPr>
          <w:p w14:paraId="5E8E22A6" w14:textId="11E7943E" w:rsidR="000642B6" w:rsidRPr="0063266A" w:rsidRDefault="000642B6" w:rsidP="000642B6">
            <w:pPr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C-616</w:t>
            </w:r>
          </w:p>
        </w:tc>
        <w:tc>
          <w:tcPr>
            <w:tcW w:w="3969" w:type="dxa"/>
            <w:vAlign w:val="center"/>
          </w:tcPr>
          <w:p w14:paraId="0DD42D06" w14:textId="353B3F4C" w:rsidR="000642B6" w:rsidRPr="0063266A" w:rsidRDefault="000642B6" w:rsidP="000642B6">
            <w:pPr>
              <w:rPr>
                <w:color w:val="000000"/>
                <w:sz w:val="18"/>
                <w:szCs w:val="18"/>
              </w:rPr>
            </w:pPr>
            <w:r w:rsidRPr="008C573F">
              <w:rPr>
                <w:color w:val="000000"/>
                <w:sz w:val="18"/>
                <w:szCs w:val="18"/>
              </w:rPr>
              <w:t>gtttaatgtcttcgggacatGAGACTAAAGATGAGATCTAATCTG</w:t>
            </w:r>
          </w:p>
        </w:tc>
        <w:tc>
          <w:tcPr>
            <w:tcW w:w="851" w:type="dxa"/>
            <w:vAlign w:val="center"/>
          </w:tcPr>
          <w:p w14:paraId="1FCFF62E" w14:textId="5A58FE5E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ssDNA</w:t>
            </w:r>
          </w:p>
        </w:tc>
        <w:tc>
          <w:tcPr>
            <w:tcW w:w="2835" w:type="dxa"/>
            <w:vMerge/>
            <w:vAlign w:val="center"/>
          </w:tcPr>
          <w:p w14:paraId="082402A1" w14:textId="77777777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</w:p>
        </w:tc>
      </w:tr>
      <w:tr w:rsidR="000642B6" w:rsidRPr="0063266A" w14:paraId="6996900C" w14:textId="77777777" w:rsidTr="000642B6">
        <w:tc>
          <w:tcPr>
            <w:tcW w:w="1134" w:type="dxa"/>
            <w:vAlign w:val="center"/>
          </w:tcPr>
          <w:p w14:paraId="0D3CFE46" w14:textId="6955333D" w:rsidR="000642B6" w:rsidRDefault="000642B6" w:rsidP="000642B6">
            <w:pPr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C-617</w:t>
            </w:r>
          </w:p>
        </w:tc>
        <w:tc>
          <w:tcPr>
            <w:tcW w:w="3969" w:type="dxa"/>
            <w:vAlign w:val="center"/>
          </w:tcPr>
          <w:p w14:paraId="77F37D92" w14:textId="267EAE69" w:rsidR="000642B6" w:rsidRPr="008C573F" w:rsidRDefault="000642B6" w:rsidP="000642B6">
            <w:pPr>
              <w:rPr>
                <w:color w:val="000000"/>
                <w:sz w:val="18"/>
                <w:szCs w:val="18"/>
              </w:rPr>
            </w:pPr>
            <w:r w:rsidRPr="008C573F">
              <w:rPr>
                <w:color w:val="000000"/>
                <w:sz w:val="18"/>
                <w:szCs w:val="18"/>
              </w:rPr>
              <w:t>cacttacccgagttaacgccAGTAGAGAAGAATCTGTA</w:t>
            </w:r>
          </w:p>
        </w:tc>
        <w:tc>
          <w:tcPr>
            <w:tcW w:w="851" w:type="dxa"/>
            <w:vAlign w:val="center"/>
          </w:tcPr>
          <w:p w14:paraId="53254871" w14:textId="6E945DB0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ssDNA</w:t>
            </w:r>
          </w:p>
        </w:tc>
        <w:tc>
          <w:tcPr>
            <w:tcW w:w="2835" w:type="dxa"/>
            <w:vMerge w:val="restart"/>
            <w:vAlign w:val="center"/>
          </w:tcPr>
          <w:p w14:paraId="5859015F" w14:textId="2DB02D36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8C573F">
              <w:rPr>
                <w:i/>
                <w:sz w:val="18"/>
                <w:szCs w:val="18"/>
                <w:lang w:val="en-US"/>
              </w:rPr>
              <w:t>35S:TRV2-</w:t>
            </w:r>
            <w:r>
              <w:rPr>
                <w:i/>
                <w:sz w:val="18"/>
                <w:szCs w:val="18"/>
                <w:lang w:val="en-US"/>
              </w:rPr>
              <w:t>shc</w:t>
            </w:r>
            <w:r w:rsidRPr="008C573F">
              <w:rPr>
                <w:i/>
                <w:sz w:val="18"/>
                <w:szCs w:val="18"/>
                <w:lang w:val="en-US"/>
              </w:rPr>
              <w:t>-amiR-Su</w:t>
            </w:r>
          </w:p>
        </w:tc>
      </w:tr>
      <w:tr w:rsidR="000642B6" w:rsidRPr="0063266A" w14:paraId="2C84F07E" w14:textId="77777777" w:rsidTr="000642B6">
        <w:tc>
          <w:tcPr>
            <w:tcW w:w="1134" w:type="dxa"/>
            <w:vAlign w:val="center"/>
          </w:tcPr>
          <w:p w14:paraId="502103D6" w14:textId="2E2175A1" w:rsidR="000642B6" w:rsidRDefault="000642B6" w:rsidP="000642B6">
            <w:pPr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C-618</w:t>
            </w:r>
          </w:p>
        </w:tc>
        <w:tc>
          <w:tcPr>
            <w:tcW w:w="3969" w:type="dxa"/>
            <w:vAlign w:val="center"/>
          </w:tcPr>
          <w:p w14:paraId="1D9CFCAA" w14:textId="3D5A8FB7" w:rsidR="000642B6" w:rsidRPr="008C573F" w:rsidRDefault="000642B6" w:rsidP="000642B6">
            <w:pPr>
              <w:rPr>
                <w:color w:val="000000"/>
                <w:sz w:val="18"/>
                <w:szCs w:val="18"/>
              </w:rPr>
            </w:pPr>
            <w:r w:rsidRPr="008C573F">
              <w:rPr>
                <w:color w:val="000000"/>
                <w:sz w:val="18"/>
                <w:szCs w:val="18"/>
              </w:rPr>
              <w:t>gtttaatgtcttcgggacatAGTAAGAAGAGCCAA</w:t>
            </w:r>
          </w:p>
        </w:tc>
        <w:tc>
          <w:tcPr>
            <w:tcW w:w="851" w:type="dxa"/>
            <w:vAlign w:val="center"/>
          </w:tcPr>
          <w:p w14:paraId="2A95CA05" w14:textId="34298ABA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ssDNA</w:t>
            </w:r>
          </w:p>
        </w:tc>
        <w:tc>
          <w:tcPr>
            <w:tcW w:w="2835" w:type="dxa"/>
            <w:vMerge/>
            <w:vAlign w:val="center"/>
          </w:tcPr>
          <w:p w14:paraId="4F73E780" w14:textId="77777777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</w:p>
        </w:tc>
      </w:tr>
      <w:tr w:rsidR="000642B6" w:rsidRPr="0063266A" w14:paraId="2FC10C03" w14:textId="77777777" w:rsidTr="000642B6">
        <w:tc>
          <w:tcPr>
            <w:tcW w:w="1134" w:type="dxa"/>
            <w:vAlign w:val="center"/>
          </w:tcPr>
          <w:p w14:paraId="637306C1" w14:textId="31A6AC3F" w:rsidR="000642B6" w:rsidRDefault="000642B6" w:rsidP="000642B6">
            <w:pPr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C-660</w:t>
            </w:r>
          </w:p>
        </w:tc>
        <w:tc>
          <w:tcPr>
            <w:tcW w:w="3969" w:type="dxa"/>
            <w:vAlign w:val="center"/>
          </w:tcPr>
          <w:p w14:paraId="4ED71046" w14:textId="06ACA6F2" w:rsidR="000642B6" w:rsidRPr="008C573F" w:rsidRDefault="000642B6" w:rsidP="000642B6">
            <w:pPr>
              <w:rPr>
                <w:color w:val="000000"/>
                <w:sz w:val="18"/>
                <w:szCs w:val="18"/>
              </w:rPr>
            </w:pPr>
            <w:r w:rsidRPr="00441859">
              <w:rPr>
                <w:color w:val="000000"/>
                <w:sz w:val="18"/>
                <w:szCs w:val="18"/>
              </w:rPr>
              <w:t>ATGGGAGATATGTACGATGAAT</w:t>
            </w:r>
          </w:p>
        </w:tc>
        <w:tc>
          <w:tcPr>
            <w:tcW w:w="851" w:type="dxa"/>
            <w:vAlign w:val="center"/>
          </w:tcPr>
          <w:p w14:paraId="2B98386E" w14:textId="522EF024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ssDNA</w:t>
            </w:r>
          </w:p>
        </w:tc>
        <w:tc>
          <w:tcPr>
            <w:tcW w:w="2835" w:type="dxa"/>
            <w:vMerge w:val="restart"/>
            <w:vAlign w:val="center"/>
          </w:tcPr>
          <w:p w14:paraId="09B99620" w14:textId="6E5518E2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TRV diagnostic</w:t>
            </w:r>
          </w:p>
        </w:tc>
      </w:tr>
      <w:tr w:rsidR="000642B6" w:rsidRPr="0063266A" w14:paraId="360F6075" w14:textId="77777777" w:rsidTr="000642B6">
        <w:tc>
          <w:tcPr>
            <w:tcW w:w="1134" w:type="dxa"/>
            <w:vAlign w:val="center"/>
          </w:tcPr>
          <w:p w14:paraId="1BF6A662" w14:textId="5701C1CB" w:rsidR="000642B6" w:rsidRDefault="000642B6" w:rsidP="000642B6">
            <w:pPr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C-661</w:t>
            </w:r>
          </w:p>
        </w:tc>
        <w:tc>
          <w:tcPr>
            <w:tcW w:w="3969" w:type="dxa"/>
            <w:vAlign w:val="center"/>
          </w:tcPr>
          <w:p w14:paraId="6059C887" w14:textId="624D2CBD" w:rsidR="000642B6" w:rsidRPr="008C573F" w:rsidRDefault="000642B6" w:rsidP="000642B6">
            <w:pPr>
              <w:rPr>
                <w:color w:val="000000"/>
                <w:sz w:val="18"/>
                <w:szCs w:val="18"/>
              </w:rPr>
            </w:pPr>
            <w:r w:rsidRPr="00441859">
              <w:rPr>
                <w:color w:val="000000"/>
                <w:sz w:val="18"/>
                <w:szCs w:val="18"/>
              </w:rPr>
              <w:t>GGGATTAGGACGTATCGGACC</w:t>
            </w:r>
          </w:p>
        </w:tc>
        <w:tc>
          <w:tcPr>
            <w:tcW w:w="851" w:type="dxa"/>
            <w:vAlign w:val="center"/>
          </w:tcPr>
          <w:p w14:paraId="6F6ED575" w14:textId="74F318BC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ssDNA</w:t>
            </w:r>
          </w:p>
        </w:tc>
        <w:tc>
          <w:tcPr>
            <w:tcW w:w="2835" w:type="dxa"/>
            <w:vMerge/>
            <w:vAlign w:val="center"/>
          </w:tcPr>
          <w:p w14:paraId="09FFD15C" w14:textId="77777777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</w:p>
        </w:tc>
      </w:tr>
      <w:tr w:rsidR="000642B6" w:rsidRPr="0063266A" w14:paraId="5E20D53E" w14:textId="77777777" w:rsidTr="000642B6">
        <w:tc>
          <w:tcPr>
            <w:tcW w:w="1134" w:type="dxa"/>
            <w:vAlign w:val="center"/>
          </w:tcPr>
          <w:p w14:paraId="5AA81CAF" w14:textId="07D370BC" w:rsidR="000642B6" w:rsidRDefault="000642B6" w:rsidP="000642B6">
            <w:pPr>
              <w:jc w:val="center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AC-667</w:t>
            </w:r>
          </w:p>
        </w:tc>
        <w:tc>
          <w:tcPr>
            <w:tcW w:w="3969" w:type="dxa"/>
            <w:vAlign w:val="center"/>
          </w:tcPr>
          <w:p w14:paraId="7E6155D0" w14:textId="37D6DE95" w:rsidR="000642B6" w:rsidRPr="008C573F" w:rsidRDefault="000642B6" w:rsidP="000642B6">
            <w:pPr>
              <w:rPr>
                <w:color w:val="000000"/>
                <w:sz w:val="18"/>
                <w:szCs w:val="18"/>
              </w:rPr>
            </w:pPr>
            <w:r w:rsidRPr="008C0443">
              <w:rPr>
                <w:color w:val="000000"/>
                <w:sz w:val="18"/>
                <w:szCs w:val="18"/>
              </w:rPr>
              <w:t>cacttacccgagttaacgccGTGGTATGGGGGGAGTCGGGAATAGACCATTTATGTATGACTCCCGGAATTCCAatgtcccgaagacattaaac</w:t>
            </w:r>
          </w:p>
        </w:tc>
        <w:tc>
          <w:tcPr>
            <w:tcW w:w="851" w:type="dxa"/>
            <w:vAlign w:val="center"/>
          </w:tcPr>
          <w:p w14:paraId="77261082" w14:textId="42922D31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dsDNA</w:t>
            </w:r>
          </w:p>
        </w:tc>
        <w:tc>
          <w:tcPr>
            <w:tcW w:w="2835" w:type="dxa"/>
            <w:vAlign w:val="center"/>
          </w:tcPr>
          <w:p w14:paraId="0A54467D" w14:textId="4AF93AE2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8C573F">
              <w:rPr>
                <w:i/>
                <w:sz w:val="18"/>
                <w:szCs w:val="18"/>
                <w:lang w:val="en-US"/>
              </w:rPr>
              <w:t>35S:TRV2-</w:t>
            </w:r>
            <w:r>
              <w:rPr>
                <w:i/>
                <w:sz w:val="18"/>
                <w:szCs w:val="18"/>
                <w:lang w:val="en-US"/>
              </w:rPr>
              <w:t>miR482TS</w:t>
            </w:r>
            <w:r w:rsidRPr="008C573F">
              <w:rPr>
                <w:i/>
                <w:sz w:val="18"/>
                <w:szCs w:val="18"/>
                <w:lang w:val="en-US"/>
              </w:rPr>
              <w:t>-Su</w:t>
            </w:r>
          </w:p>
        </w:tc>
      </w:tr>
      <w:tr w:rsidR="000642B6" w:rsidRPr="0063266A" w14:paraId="0A3C17D0" w14:textId="77777777" w:rsidTr="000642B6">
        <w:tc>
          <w:tcPr>
            <w:tcW w:w="1134" w:type="dxa"/>
            <w:vAlign w:val="center"/>
          </w:tcPr>
          <w:p w14:paraId="7FA05675" w14:textId="4B0ECB4C" w:rsidR="000642B6" w:rsidRPr="008C0443" w:rsidRDefault="000642B6" w:rsidP="000642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-984</w:t>
            </w:r>
          </w:p>
        </w:tc>
        <w:tc>
          <w:tcPr>
            <w:tcW w:w="3969" w:type="dxa"/>
            <w:vAlign w:val="center"/>
          </w:tcPr>
          <w:p w14:paraId="4521D385" w14:textId="19118294" w:rsidR="000642B6" w:rsidRPr="008C573F" w:rsidRDefault="000642B6" w:rsidP="000642B6">
            <w:pPr>
              <w:rPr>
                <w:color w:val="000000"/>
                <w:sz w:val="18"/>
                <w:szCs w:val="18"/>
              </w:rPr>
            </w:pPr>
            <w:r w:rsidRPr="00547C09">
              <w:rPr>
                <w:color w:val="000000"/>
                <w:sz w:val="18"/>
                <w:szCs w:val="18"/>
              </w:rPr>
              <w:t>cacttacccgagttaacgccGTGGTATGGGGGGAGTCGGGAATAGACCATTTATATTGACCCACACTTTGCCGATAACCTTCACCCGGTTGCCACTATTGACCCACACTTTGCCGATAACCTTCACCCGGTTGCCACatgtcccgaagacattaaac</w:t>
            </w:r>
          </w:p>
        </w:tc>
        <w:tc>
          <w:tcPr>
            <w:tcW w:w="851" w:type="dxa"/>
            <w:vAlign w:val="center"/>
          </w:tcPr>
          <w:p w14:paraId="3DBC6950" w14:textId="0976F9B2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dsDNA</w:t>
            </w:r>
          </w:p>
        </w:tc>
        <w:tc>
          <w:tcPr>
            <w:tcW w:w="2835" w:type="dxa"/>
            <w:vAlign w:val="center"/>
          </w:tcPr>
          <w:p w14:paraId="0020ED4B" w14:textId="5654BBB4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547C09">
              <w:rPr>
                <w:i/>
                <w:iCs/>
                <w:sz w:val="18"/>
                <w:szCs w:val="18"/>
                <w:lang w:val="en-US"/>
              </w:rPr>
              <w:t>35S:TRV2-miR482TS-GUS</w:t>
            </w:r>
            <w:r>
              <w:rPr>
                <w:i/>
                <w:iCs/>
                <w:sz w:val="18"/>
                <w:szCs w:val="18"/>
                <w:lang w:val="en-US"/>
              </w:rPr>
              <w:t>(</w:t>
            </w:r>
            <w:r w:rsidRPr="00547C09">
              <w:rPr>
                <w:i/>
                <w:iCs/>
                <w:sz w:val="18"/>
                <w:szCs w:val="18"/>
                <w:lang w:val="en-US"/>
              </w:rPr>
              <w:t>x4</w:t>
            </w:r>
            <w:r>
              <w:rPr>
                <w:i/>
                <w:iCs/>
                <w:sz w:val="18"/>
                <w:szCs w:val="18"/>
                <w:lang w:val="en-US"/>
              </w:rPr>
              <w:t>)</w:t>
            </w:r>
          </w:p>
        </w:tc>
      </w:tr>
      <w:tr w:rsidR="000642B6" w:rsidRPr="0063266A" w14:paraId="2C72E376" w14:textId="77777777" w:rsidTr="000642B6">
        <w:tc>
          <w:tcPr>
            <w:tcW w:w="1134" w:type="dxa"/>
            <w:vAlign w:val="center"/>
          </w:tcPr>
          <w:p w14:paraId="54DE32AB" w14:textId="47E748F3" w:rsidR="000642B6" w:rsidRDefault="000642B6" w:rsidP="000642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-985</w:t>
            </w:r>
          </w:p>
        </w:tc>
        <w:tc>
          <w:tcPr>
            <w:tcW w:w="3969" w:type="dxa"/>
            <w:vAlign w:val="center"/>
          </w:tcPr>
          <w:p w14:paraId="6B4AA575" w14:textId="0F3E027B" w:rsidR="000642B6" w:rsidRPr="00547C09" w:rsidRDefault="000642B6" w:rsidP="000642B6">
            <w:pPr>
              <w:rPr>
                <w:color w:val="000000"/>
                <w:sz w:val="18"/>
                <w:szCs w:val="18"/>
              </w:rPr>
            </w:pPr>
            <w:r w:rsidRPr="00547C09">
              <w:rPr>
                <w:color w:val="000000"/>
                <w:sz w:val="18"/>
                <w:szCs w:val="18"/>
              </w:rPr>
              <w:t>cacttacccgagttaacgccGTGGTATGGGGGGAGTCGGGAA</w:t>
            </w:r>
          </w:p>
        </w:tc>
        <w:tc>
          <w:tcPr>
            <w:tcW w:w="851" w:type="dxa"/>
            <w:vAlign w:val="center"/>
          </w:tcPr>
          <w:p w14:paraId="29BA6374" w14:textId="2313A464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ssDNA</w:t>
            </w:r>
          </w:p>
        </w:tc>
        <w:tc>
          <w:tcPr>
            <w:tcW w:w="2835" w:type="dxa"/>
            <w:vMerge w:val="restart"/>
            <w:vAlign w:val="center"/>
          </w:tcPr>
          <w:p w14:paraId="6E862CD5" w14:textId="0BB1CCCC" w:rsidR="000642B6" w:rsidRPr="00547C09" w:rsidRDefault="000642B6" w:rsidP="000642B6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35S</w:t>
            </w:r>
            <w:r w:rsidRPr="003A7A83">
              <w:rPr>
                <w:i/>
                <w:iCs/>
                <w:sz w:val="18"/>
                <w:szCs w:val="18"/>
                <w:lang w:val="en-US"/>
              </w:rPr>
              <w:t>-TRV2-miR482TS-TSWV</w:t>
            </w:r>
            <w:r>
              <w:rPr>
                <w:i/>
                <w:iCs/>
                <w:sz w:val="18"/>
                <w:szCs w:val="18"/>
                <w:lang w:val="en-US"/>
              </w:rPr>
              <w:t>(</w:t>
            </w:r>
            <w:r w:rsidRPr="003A7A83">
              <w:rPr>
                <w:i/>
                <w:iCs/>
                <w:sz w:val="18"/>
                <w:szCs w:val="18"/>
                <w:lang w:val="en-US"/>
              </w:rPr>
              <w:t>x4</w:t>
            </w:r>
            <w:r>
              <w:rPr>
                <w:i/>
                <w:iCs/>
                <w:sz w:val="18"/>
                <w:szCs w:val="18"/>
                <w:lang w:val="en-US"/>
              </w:rPr>
              <w:t>)</w:t>
            </w:r>
          </w:p>
        </w:tc>
      </w:tr>
      <w:tr w:rsidR="000642B6" w:rsidRPr="0063266A" w14:paraId="3AF4428F" w14:textId="77777777" w:rsidTr="000642B6">
        <w:tc>
          <w:tcPr>
            <w:tcW w:w="1134" w:type="dxa"/>
            <w:vAlign w:val="center"/>
          </w:tcPr>
          <w:p w14:paraId="141B6618" w14:textId="7BA8179F" w:rsidR="000642B6" w:rsidRDefault="000642B6" w:rsidP="000642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-986</w:t>
            </w:r>
          </w:p>
        </w:tc>
        <w:tc>
          <w:tcPr>
            <w:tcW w:w="3969" w:type="dxa"/>
            <w:vAlign w:val="center"/>
          </w:tcPr>
          <w:p w14:paraId="7A286D5F" w14:textId="25244677" w:rsidR="000642B6" w:rsidRPr="00547C09" w:rsidRDefault="000642B6" w:rsidP="000642B6">
            <w:pPr>
              <w:rPr>
                <w:color w:val="000000"/>
                <w:sz w:val="18"/>
                <w:szCs w:val="18"/>
              </w:rPr>
            </w:pPr>
            <w:r w:rsidRPr="00547C09">
              <w:rPr>
                <w:color w:val="000000"/>
                <w:sz w:val="18"/>
                <w:szCs w:val="18"/>
              </w:rPr>
              <w:t>gtttaatgtcttcgggacatAAGATGGATTGTGCACTCTGA</w:t>
            </w:r>
          </w:p>
        </w:tc>
        <w:tc>
          <w:tcPr>
            <w:tcW w:w="851" w:type="dxa"/>
            <w:vAlign w:val="center"/>
          </w:tcPr>
          <w:p w14:paraId="7BF8E0BA" w14:textId="50887CA9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ssDNA</w:t>
            </w:r>
          </w:p>
        </w:tc>
        <w:tc>
          <w:tcPr>
            <w:tcW w:w="2835" w:type="dxa"/>
            <w:vMerge/>
            <w:vAlign w:val="center"/>
          </w:tcPr>
          <w:p w14:paraId="15D22C25" w14:textId="77777777" w:rsidR="000642B6" w:rsidRPr="00547C09" w:rsidRDefault="000642B6" w:rsidP="000642B6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</w:tr>
      <w:tr w:rsidR="000642B6" w:rsidRPr="0063266A" w14:paraId="738A08F2" w14:textId="77777777" w:rsidTr="000642B6">
        <w:tc>
          <w:tcPr>
            <w:tcW w:w="1134" w:type="dxa"/>
            <w:vAlign w:val="center"/>
          </w:tcPr>
          <w:p w14:paraId="2D6428E2" w14:textId="5A4EE242" w:rsidR="000642B6" w:rsidRPr="008C0443" w:rsidRDefault="000642B6" w:rsidP="000642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-1222</w:t>
            </w:r>
          </w:p>
        </w:tc>
        <w:tc>
          <w:tcPr>
            <w:tcW w:w="3969" w:type="dxa"/>
            <w:vAlign w:val="center"/>
          </w:tcPr>
          <w:p w14:paraId="76813632" w14:textId="34880937" w:rsidR="000642B6" w:rsidRPr="008C573F" w:rsidRDefault="000642B6" w:rsidP="000642B6">
            <w:pPr>
              <w:rPr>
                <w:color w:val="000000"/>
                <w:sz w:val="18"/>
                <w:szCs w:val="18"/>
              </w:rPr>
            </w:pPr>
            <w:r w:rsidRPr="00547C09">
              <w:rPr>
                <w:color w:val="000000"/>
                <w:sz w:val="18"/>
                <w:szCs w:val="18"/>
              </w:rPr>
              <w:t>cacttacccgagttaacgccGTGATTTTTCTCTACAAGCGAA</w:t>
            </w:r>
          </w:p>
        </w:tc>
        <w:tc>
          <w:tcPr>
            <w:tcW w:w="851" w:type="dxa"/>
            <w:vAlign w:val="center"/>
          </w:tcPr>
          <w:p w14:paraId="56092309" w14:textId="48DC6162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ssDNA</w:t>
            </w:r>
          </w:p>
        </w:tc>
        <w:tc>
          <w:tcPr>
            <w:tcW w:w="2835" w:type="dxa"/>
            <w:vMerge w:val="restart"/>
            <w:vAlign w:val="center"/>
          </w:tcPr>
          <w:p w14:paraId="3791E850" w14:textId="36F3A29B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r w:rsidRPr="00547C09">
              <w:rPr>
                <w:i/>
                <w:iCs/>
                <w:sz w:val="18"/>
                <w:szCs w:val="18"/>
                <w:lang w:val="en-US"/>
              </w:rPr>
              <w:t>35S:TRV2-miR173TS-Su</w:t>
            </w:r>
          </w:p>
        </w:tc>
      </w:tr>
      <w:tr w:rsidR="000642B6" w:rsidRPr="0063266A" w14:paraId="112FF17B" w14:textId="77777777" w:rsidTr="000642B6">
        <w:tc>
          <w:tcPr>
            <w:tcW w:w="1134" w:type="dxa"/>
            <w:vAlign w:val="center"/>
          </w:tcPr>
          <w:p w14:paraId="11861B7C" w14:textId="21D284AE" w:rsidR="000642B6" w:rsidRPr="008C0443" w:rsidRDefault="000642B6" w:rsidP="000642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-1223</w:t>
            </w:r>
          </w:p>
        </w:tc>
        <w:tc>
          <w:tcPr>
            <w:tcW w:w="3969" w:type="dxa"/>
            <w:vAlign w:val="center"/>
          </w:tcPr>
          <w:p w14:paraId="60D9295B" w14:textId="01DB78FC" w:rsidR="000642B6" w:rsidRPr="008C573F" w:rsidRDefault="000642B6" w:rsidP="000642B6">
            <w:pPr>
              <w:rPr>
                <w:color w:val="000000"/>
                <w:sz w:val="18"/>
                <w:szCs w:val="18"/>
              </w:rPr>
            </w:pPr>
            <w:r w:rsidRPr="00547C09">
              <w:rPr>
                <w:color w:val="000000"/>
                <w:sz w:val="18"/>
                <w:szCs w:val="18"/>
              </w:rPr>
              <w:t>gtttaatgtcttcgggacatTGGAATTCCGGGAGTCATACATAAA</w:t>
            </w:r>
          </w:p>
        </w:tc>
        <w:tc>
          <w:tcPr>
            <w:tcW w:w="851" w:type="dxa"/>
            <w:vAlign w:val="center"/>
          </w:tcPr>
          <w:p w14:paraId="06146293" w14:textId="334204C7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ssDNA</w:t>
            </w:r>
          </w:p>
        </w:tc>
        <w:tc>
          <w:tcPr>
            <w:tcW w:w="2835" w:type="dxa"/>
            <w:vMerge/>
            <w:vAlign w:val="center"/>
          </w:tcPr>
          <w:p w14:paraId="57166510" w14:textId="77777777" w:rsidR="000642B6" w:rsidRDefault="000642B6" w:rsidP="000642B6">
            <w:pPr>
              <w:jc w:val="center"/>
              <w:rPr>
                <w:iCs/>
                <w:sz w:val="18"/>
                <w:szCs w:val="18"/>
                <w:lang w:val="en-US"/>
              </w:rPr>
            </w:pPr>
          </w:p>
        </w:tc>
      </w:tr>
    </w:tbl>
    <w:p w14:paraId="5C838AA9" w14:textId="6B21A669" w:rsidR="003E66F5" w:rsidRPr="00094FF4" w:rsidRDefault="00094FF4">
      <w:pPr>
        <w:rPr>
          <w:sz w:val="18"/>
          <w:szCs w:val="18"/>
        </w:rPr>
      </w:pPr>
      <w:r>
        <w:rPr>
          <w:sz w:val="18"/>
          <w:szCs w:val="18"/>
        </w:rPr>
        <w:t xml:space="preserve">*ssDNA: single-stranded DNA; </w:t>
      </w:r>
      <w:r w:rsidR="000D1326">
        <w:rPr>
          <w:sz w:val="18"/>
          <w:szCs w:val="18"/>
        </w:rPr>
        <w:t>dsDNA: double-stranded DNA; LNA: locked nucleic acid.</w:t>
      </w:r>
    </w:p>
    <w:sectPr w:rsidR="003E66F5" w:rsidRPr="00094FF4" w:rsidSect="00DC3CBC">
      <w:pgSz w:w="11905" w:h="16837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66F5"/>
    <w:rsid w:val="00017300"/>
    <w:rsid w:val="00017C7C"/>
    <w:rsid w:val="00043C6C"/>
    <w:rsid w:val="00062B73"/>
    <w:rsid w:val="000642B6"/>
    <w:rsid w:val="00072DB5"/>
    <w:rsid w:val="00083AF3"/>
    <w:rsid w:val="00084483"/>
    <w:rsid w:val="00094FF4"/>
    <w:rsid w:val="000A4955"/>
    <w:rsid w:val="000D0E9E"/>
    <w:rsid w:val="000D1326"/>
    <w:rsid w:val="00105972"/>
    <w:rsid w:val="00125A19"/>
    <w:rsid w:val="0013526D"/>
    <w:rsid w:val="00144A76"/>
    <w:rsid w:val="001502D9"/>
    <w:rsid w:val="00156DEB"/>
    <w:rsid w:val="0016340B"/>
    <w:rsid w:val="00163C58"/>
    <w:rsid w:val="00185FA9"/>
    <w:rsid w:val="001959BB"/>
    <w:rsid w:val="001E2DBD"/>
    <w:rsid w:val="001E40BA"/>
    <w:rsid w:val="002321FE"/>
    <w:rsid w:val="0025718C"/>
    <w:rsid w:val="002B7F9A"/>
    <w:rsid w:val="002C49E1"/>
    <w:rsid w:val="002D1F7D"/>
    <w:rsid w:val="002D2454"/>
    <w:rsid w:val="002D6F0F"/>
    <w:rsid w:val="002E0402"/>
    <w:rsid w:val="002F18D5"/>
    <w:rsid w:val="00303DE0"/>
    <w:rsid w:val="003057C0"/>
    <w:rsid w:val="00320407"/>
    <w:rsid w:val="003318E0"/>
    <w:rsid w:val="0033339B"/>
    <w:rsid w:val="00341561"/>
    <w:rsid w:val="00360213"/>
    <w:rsid w:val="00372D39"/>
    <w:rsid w:val="00377CBD"/>
    <w:rsid w:val="00386322"/>
    <w:rsid w:val="00392119"/>
    <w:rsid w:val="003A7A83"/>
    <w:rsid w:val="003B3EED"/>
    <w:rsid w:val="003C4163"/>
    <w:rsid w:val="003E5760"/>
    <w:rsid w:val="003E66F5"/>
    <w:rsid w:val="003F6577"/>
    <w:rsid w:val="0042328D"/>
    <w:rsid w:val="00441475"/>
    <w:rsid w:val="00441859"/>
    <w:rsid w:val="00454BA6"/>
    <w:rsid w:val="0046066A"/>
    <w:rsid w:val="004606FF"/>
    <w:rsid w:val="00460B0C"/>
    <w:rsid w:val="0046224B"/>
    <w:rsid w:val="00495AEA"/>
    <w:rsid w:val="004A46A8"/>
    <w:rsid w:val="004E02F0"/>
    <w:rsid w:val="004E25CD"/>
    <w:rsid w:val="004F0982"/>
    <w:rsid w:val="0053668F"/>
    <w:rsid w:val="00547511"/>
    <w:rsid w:val="00547C09"/>
    <w:rsid w:val="0056483A"/>
    <w:rsid w:val="00564857"/>
    <w:rsid w:val="00575DA0"/>
    <w:rsid w:val="0058307F"/>
    <w:rsid w:val="00585D66"/>
    <w:rsid w:val="005C0F54"/>
    <w:rsid w:val="005C48AF"/>
    <w:rsid w:val="005F1432"/>
    <w:rsid w:val="00615578"/>
    <w:rsid w:val="006202FA"/>
    <w:rsid w:val="0062107D"/>
    <w:rsid w:val="0063266A"/>
    <w:rsid w:val="00632FD3"/>
    <w:rsid w:val="006442BA"/>
    <w:rsid w:val="006443F4"/>
    <w:rsid w:val="00647794"/>
    <w:rsid w:val="006600DC"/>
    <w:rsid w:val="006640D0"/>
    <w:rsid w:val="0068624F"/>
    <w:rsid w:val="00727130"/>
    <w:rsid w:val="00740F83"/>
    <w:rsid w:val="00760648"/>
    <w:rsid w:val="007A0967"/>
    <w:rsid w:val="007B2BED"/>
    <w:rsid w:val="007B73D4"/>
    <w:rsid w:val="007C044A"/>
    <w:rsid w:val="007D0C67"/>
    <w:rsid w:val="007D4921"/>
    <w:rsid w:val="007D6F39"/>
    <w:rsid w:val="007E5B3C"/>
    <w:rsid w:val="00843595"/>
    <w:rsid w:val="00843B38"/>
    <w:rsid w:val="0084453B"/>
    <w:rsid w:val="00866FDD"/>
    <w:rsid w:val="00881799"/>
    <w:rsid w:val="00893E8E"/>
    <w:rsid w:val="008A69DA"/>
    <w:rsid w:val="008B07E0"/>
    <w:rsid w:val="008C0443"/>
    <w:rsid w:val="008C2BAA"/>
    <w:rsid w:val="008C573F"/>
    <w:rsid w:val="009060EC"/>
    <w:rsid w:val="009123D4"/>
    <w:rsid w:val="00930433"/>
    <w:rsid w:val="00965C9B"/>
    <w:rsid w:val="00973640"/>
    <w:rsid w:val="00974867"/>
    <w:rsid w:val="0098307F"/>
    <w:rsid w:val="00994E94"/>
    <w:rsid w:val="009B4F98"/>
    <w:rsid w:val="009C13A5"/>
    <w:rsid w:val="009F1D8D"/>
    <w:rsid w:val="009F6A21"/>
    <w:rsid w:val="00A1267C"/>
    <w:rsid w:val="00A12EEF"/>
    <w:rsid w:val="00A24993"/>
    <w:rsid w:val="00A2543D"/>
    <w:rsid w:val="00A30E29"/>
    <w:rsid w:val="00A35BCE"/>
    <w:rsid w:val="00A3755F"/>
    <w:rsid w:val="00A42B9C"/>
    <w:rsid w:val="00A57182"/>
    <w:rsid w:val="00A622DF"/>
    <w:rsid w:val="00A67FA9"/>
    <w:rsid w:val="00A705F1"/>
    <w:rsid w:val="00A87708"/>
    <w:rsid w:val="00A94700"/>
    <w:rsid w:val="00A9569C"/>
    <w:rsid w:val="00AA4620"/>
    <w:rsid w:val="00AC6C91"/>
    <w:rsid w:val="00AD2641"/>
    <w:rsid w:val="00AF2319"/>
    <w:rsid w:val="00AF3781"/>
    <w:rsid w:val="00AF4892"/>
    <w:rsid w:val="00B012E7"/>
    <w:rsid w:val="00B02015"/>
    <w:rsid w:val="00B160CB"/>
    <w:rsid w:val="00B2231B"/>
    <w:rsid w:val="00B23755"/>
    <w:rsid w:val="00B42E14"/>
    <w:rsid w:val="00B96AC8"/>
    <w:rsid w:val="00BC04EE"/>
    <w:rsid w:val="00BF6F25"/>
    <w:rsid w:val="00C04291"/>
    <w:rsid w:val="00C208DE"/>
    <w:rsid w:val="00C43122"/>
    <w:rsid w:val="00C4364D"/>
    <w:rsid w:val="00C552C4"/>
    <w:rsid w:val="00C56A61"/>
    <w:rsid w:val="00C76197"/>
    <w:rsid w:val="00C8087C"/>
    <w:rsid w:val="00CA28A5"/>
    <w:rsid w:val="00CC6BF1"/>
    <w:rsid w:val="00CF186F"/>
    <w:rsid w:val="00D17B43"/>
    <w:rsid w:val="00D3077A"/>
    <w:rsid w:val="00D46106"/>
    <w:rsid w:val="00D75201"/>
    <w:rsid w:val="00D75E4A"/>
    <w:rsid w:val="00D763A7"/>
    <w:rsid w:val="00D905DC"/>
    <w:rsid w:val="00D94DBB"/>
    <w:rsid w:val="00DA32FC"/>
    <w:rsid w:val="00DC0CC8"/>
    <w:rsid w:val="00DC3CBC"/>
    <w:rsid w:val="00DD6EF1"/>
    <w:rsid w:val="00DE7916"/>
    <w:rsid w:val="00E01564"/>
    <w:rsid w:val="00E064C4"/>
    <w:rsid w:val="00E43526"/>
    <w:rsid w:val="00E52D79"/>
    <w:rsid w:val="00E6775C"/>
    <w:rsid w:val="00E707AF"/>
    <w:rsid w:val="00E70FE3"/>
    <w:rsid w:val="00E807B3"/>
    <w:rsid w:val="00E87D34"/>
    <w:rsid w:val="00E968C2"/>
    <w:rsid w:val="00EA2FCD"/>
    <w:rsid w:val="00EB54E7"/>
    <w:rsid w:val="00EC02DF"/>
    <w:rsid w:val="00EF362E"/>
    <w:rsid w:val="00F2256F"/>
    <w:rsid w:val="00F616AE"/>
    <w:rsid w:val="00F65009"/>
    <w:rsid w:val="00F67B00"/>
    <w:rsid w:val="00F743BA"/>
    <w:rsid w:val="00FB001B"/>
    <w:rsid w:val="00FD4569"/>
    <w:rsid w:val="00FE2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8FFE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05972"/>
    <w:rPr>
      <w:rFonts w:ascii="Times New Roman" w:eastAsia="Times New Roman" w:hAnsi="Times New Roman" w:cs="Times New Roman"/>
      <w:lang w:val="en-E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66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293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93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4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7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3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0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6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2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3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9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3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9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0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9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5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9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6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6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1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5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8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3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6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1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9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0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6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1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1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1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0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1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7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9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9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3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5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5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3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5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9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1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0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9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EED553F-F49F-784A-99F1-1F92C05F02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bonell</dc:creator>
  <cp:keywords/>
  <dc:description/>
  <cp:lastModifiedBy>Alberto Tomás Carbonell Olivares</cp:lastModifiedBy>
  <cp:revision>7</cp:revision>
  <cp:lastPrinted>2020-01-15T15:26:00Z</cp:lastPrinted>
  <dcterms:created xsi:type="dcterms:W3CDTF">2024-12-03T09:19:00Z</dcterms:created>
  <dcterms:modified xsi:type="dcterms:W3CDTF">2025-03-25T13:29:00Z</dcterms:modified>
</cp:coreProperties>
</file>